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082A" w14:textId="0C6D4F5D" w:rsidR="00573F92" w:rsidRDefault="00F03733">
      <w:pPr>
        <w:widowControl/>
        <w:jc w:val="left"/>
        <w:rPr>
          <w:rFonts w:cs="Times New Roman"/>
          <w:b/>
          <w:bCs/>
          <w:color w:val="000000" w:themeColor="text1"/>
          <w:szCs w:val="20"/>
        </w:rPr>
      </w:pPr>
      <w:bookmarkStart w:id="0" w:name="_Hlk77143346"/>
      <w:bookmarkStart w:id="1" w:name="_Hlk70158181"/>
      <w:r>
        <w:rPr>
          <w:rFonts w:cs="Times New Roman"/>
          <w:b/>
          <w:bCs/>
          <w:color w:val="000000" w:themeColor="text1"/>
          <w:szCs w:val="20"/>
        </w:rPr>
        <w:t>S</w:t>
      </w:r>
      <w:r w:rsidR="009739CF">
        <w:rPr>
          <w:rFonts w:cs="Times New Roman"/>
          <w:b/>
          <w:bCs/>
          <w:color w:val="000000" w:themeColor="text1"/>
          <w:szCs w:val="20"/>
        </w:rPr>
        <w:t>8</w:t>
      </w:r>
      <w:r>
        <w:rPr>
          <w:rFonts w:cs="Times New Roman"/>
          <w:b/>
          <w:bCs/>
          <w:color w:val="000000" w:themeColor="text1"/>
          <w:szCs w:val="20"/>
        </w:rPr>
        <w:t xml:space="preserve"> </w:t>
      </w:r>
      <w:r w:rsidR="009649A2">
        <w:rPr>
          <w:rFonts w:cs="Times New Roman"/>
          <w:b/>
          <w:bCs/>
          <w:color w:val="000000" w:themeColor="text1"/>
          <w:szCs w:val="20"/>
        </w:rPr>
        <w:t>Table</w:t>
      </w:r>
      <w:bookmarkEnd w:id="0"/>
      <w:r w:rsidR="00A30F87">
        <w:rPr>
          <w:rFonts w:cs="Times New Roman"/>
          <w:b/>
          <w:bCs/>
          <w:color w:val="000000" w:themeColor="text1"/>
          <w:szCs w:val="20"/>
        </w:rPr>
        <w:t xml:space="preserve">: </w:t>
      </w:r>
      <w:r w:rsidR="009649A2">
        <w:rPr>
          <w:rFonts w:cs="Times New Roman"/>
          <w:b/>
          <w:bCs/>
          <w:color w:val="000000" w:themeColor="text1"/>
          <w:szCs w:val="20"/>
        </w:rPr>
        <w:t xml:space="preserve">Normal ranges of laboratory </w:t>
      </w:r>
      <w:r w:rsidR="009649A2">
        <w:rPr>
          <w:rFonts w:cs="Times New Roman"/>
          <w:b/>
          <w:bCs/>
          <w:color w:val="000000" w:themeColor="text1"/>
          <w:kern w:val="0"/>
          <w:szCs w:val="18"/>
        </w:rPr>
        <w:t>indicators</w:t>
      </w:r>
      <w:r w:rsidR="009649A2">
        <w:rPr>
          <w:rFonts w:cs="Times New Roman"/>
          <w:b/>
          <w:bCs/>
          <w:color w:val="000000" w:themeColor="text1"/>
          <w:szCs w:val="20"/>
        </w:rPr>
        <w:t xml:space="preserve"> by sex and age.</w:t>
      </w:r>
    </w:p>
    <w:p w14:paraId="38A556B2" w14:textId="77777777" w:rsidR="00BE618E" w:rsidRDefault="00BE618E">
      <w:pPr>
        <w:widowControl/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00"/>
        <w:gridCol w:w="1375"/>
        <w:gridCol w:w="1189"/>
        <w:gridCol w:w="292"/>
        <w:gridCol w:w="1335"/>
        <w:gridCol w:w="1337"/>
      </w:tblGrid>
      <w:tr w:rsidR="00573F92" w14:paraId="65B41FFA" w14:textId="77777777" w:rsidTr="005B369D">
        <w:trPr>
          <w:trHeight w:val="264"/>
        </w:trPr>
        <w:tc>
          <w:tcPr>
            <w:tcW w:w="175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DA2D51" w14:textId="6C0906F8" w:rsidR="00573F92" w:rsidRDefault="00024DE7" w:rsidP="005B369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Pr="00B873A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boratory indicators</w:t>
            </w:r>
          </w:p>
        </w:tc>
        <w:tc>
          <w:tcPr>
            <w:tcW w:w="150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095238" w14:textId="51AA7C32" w:rsidR="00573F92" w:rsidRDefault="00115DB1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  <w:r w:rsidR="005528E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5349C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="005528E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 w:rsidR="005349C7" w:rsidRPr="005349C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0–14</w:t>
            </w:r>
            <w:r w:rsidR="005349C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ears)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075C" w14:textId="77777777" w:rsidR="00573F92" w:rsidRDefault="00573F9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BB262B" w14:textId="78AA1DF1" w:rsidR="00573F92" w:rsidRDefault="005528EF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dult</w:t>
            </w:r>
            <w:r w:rsidR="00115DB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atient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5349C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 w:rsidR="005349C7" w:rsidRPr="005349C7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 </w:t>
            </w:r>
            <w:r w:rsidR="005349C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ears)</w:t>
            </w:r>
          </w:p>
        </w:tc>
      </w:tr>
      <w:tr w:rsidR="00573F92" w14:paraId="6C31C299" w14:textId="77777777" w:rsidTr="005B369D">
        <w:trPr>
          <w:trHeight w:val="276"/>
        </w:trPr>
        <w:tc>
          <w:tcPr>
            <w:tcW w:w="1759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3BAA4A" w14:textId="77777777" w:rsidR="00573F92" w:rsidRDefault="00573F9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00A502" w14:textId="77777777" w:rsidR="00573F92" w:rsidRDefault="009649A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C72C8C" w14:textId="77777777" w:rsidR="00573F92" w:rsidRDefault="009649A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1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04C336" w14:textId="77777777" w:rsidR="00573F92" w:rsidRDefault="00573F9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C1CBFB" w14:textId="77777777" w:rsidR="00573F92" w:rsidRDefault="009649A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BB1C18" w14:textId="77777777" w:rsidR="00573F92" w:rsidRDefault="009649A2" w:rsidP="008148F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</w:tr>
      <w:tr w:rsidR="00573F92" w14:paraId="094A7B0F" w14:textId="77777777" w:rsidTr="005B369D">
        <w:trPr>
          <w:trHeight w:val="312"/>
        </w:trPr>
        <w:tc>
          <w:tcPr>
            <w:tcW w:w="17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03476A" w14:textId="7D0A89D8" w:rsidR="00573F92" w:rsidRDefault="00BF0C9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684C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atological indicators</w:t>
            </w:r>
          </w:p>
        </w:tc>
        <w:tc>
          <w:tcPr>
            <w:tcW w:w="8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D793A3" w14:textId="4EF8AE42" w:rsidR="00573F92" w:rsidRDefault="00573F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479DCB" w14:textId="7F893D11" w:rsidR="00573F92" w:rsidRDefault="00573F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7D5CD2" w14:textId="77777777" w:rsidR="00573F92" w:rsidRDefault="00573F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5EC998" w14:textId="50DB1389" w:rsidR="00573F92" w:rsidRDefault="00573F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6895E0" w14:textId="433E8758" w:rsidR="00573F92" w:rsidRDefault="00573F9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0C95" w14:paraId="02772656" w14:textId="77777777" w:rsidTr="005B369D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75EC" w14:textId="502D4E6E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" w:name="_Hlk76988359"/>
            <w:bookmarkStart w:id="3" w:name="_Hlk95938349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WBC count </w:t>
            </w:r>
            <w:bookmarkEnd w:id="2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×1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B461" w14:textId="7526B8D6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–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B851" w14:textId="698DD2A4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–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D56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231E" w14:textId="00D6C2CF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–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070B" w14:textId="49FC41E3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–10</w:t>
            </w:r>
          </w:p>
        </w:tc>
      </w:tr>
      <w:tr w:rsidR="00BF0C95" w14:paraId="09F7E9FE" w14:textId="77777777" w:rsidTr="005B369D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6BB7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4" w:name="_Hlk76988372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T count</w:t>
            </w:r>
            <w:bookmarkEnd w:id="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5" w:name="_Hlk66180964"/>
            <w:bookmarkStart w:id="6" w:name="_Hlk8803452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×</w:t>
            </w:r>
            <w:bookmarkEnd w:id="5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/L</w:t>
            </w:r>
            <w:bookmarkEnd w:id="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3966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0–4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E9CE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0–4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3EF5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FC8C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–3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4708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–300</w:t>
            </w:r>
          </w:p>
        </w:tc>
      </w:tr>
      <w:tr w:rsidR="00BF0C95" w14:paraId="004C2BEE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7C9C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7" w:name="_Hlk8803456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GB</w:t>
            </w:r>
            <w:bookmarkEnd w:id="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g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1D2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5–1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28A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5–1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4D15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043C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0–15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30F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0–165</w:t>
            </w:r>
          </w:p>
        </w:tc>
      </w:tr>
      <w:tr w:rsidR="00BF0C95" w14:paraId="272C9110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9B5D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YM percent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F170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–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2770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–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ADAE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DCAD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CB5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</w:tr>
      <w:tr w:rsidR="00BF0C95" w14:paraId="5226CFF7" w14:textId="77777777" w:rsidTr="005B369D">
        <w:trPr>
          <w:trHeight w:val="288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DF16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EU percent (%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4BC0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6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C8DC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6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7E08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D825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–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B1BE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–70</w:t>
            </w:r>
          </w:p>
        </w:tc>
      </w:tr>
      <w:tr w:rsidR="00BF0C95" w14:paraId="7FE7ABEA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2001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8" w:name="_Hlk7698864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MON </w:t>
            </w:r>
            <w:bookmarkStart w:id="9" w:name="_Hlk7698839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rcent</w:t>
            </w:r>
            <w:bookmarkEnd w:id="9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End w:id="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A811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–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8EF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–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284D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C1D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–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A4A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–10</w:t>
            </w:r>
          </w:p>
        </w:tc>
      </w:tr>
      <w:tr w:rsidR="00BF0C95" w14:paraId="167CD788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2142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CT (%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E321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–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301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F106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20A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–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D70C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50</w:t>
            </w:r>
          </w:p>
        </w:tc>
      </w:tr>
      <w:tr w:rsidR="00BF0C95" w14:paraId="568A0EAC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2CA9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V (F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2856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–1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3606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–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424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2756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–1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0442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–100</w:t>
            </w:r>
          </w:p>
        </w:tc>
      </w:tr>
      <w:tr w:rsidR="00BF0C95" w14:paraId="70C2D5C5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F0AC0B" w14:textId="6FCE86DF" w:rsidR="00BF0C95" w:rsidRDefault="00BF0C95" w:rsidP="00BF0C95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684C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iochemical indicator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04EEB8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47090D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32E31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3F632A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CC32B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0C95" w14:paraId="7670D57C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CD41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0" w:name="_Hlk76988658"/>
            <w:bookmarkStart w:id="11" w:name="_Hlk8803466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IL</w:t>
            </w:r>
            <w:bookmarkEnd w:id="10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2" w:name="_Hlk66181031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mol/L</w:t>
            </w:r>
            <w:bookmarkEnd w:id="12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bookmarkEnd w:id="11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F841" w14:textId="72536169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3" w:name="_Hlk8803468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–17.1</w:t>
            </w:r>
            <w:bookmarkEnd w:id="13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8D96" w14:textId="78AF59F1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–17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8144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FC5F" w14:textId="1C1B33CE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–17.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AD4A" w14:textId="41DDBD72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–17.1</w:t>
            </w:r>
          </w:p>
        </w:tc>
      </w:tr>
      <w:tr w:rsidR="00BF0C95" w14:paraId="029C00D9" w14:textId="77777777" w:rsidTr="005B369D">
        <w:trPr>
          <w:trHeight w:val="288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6830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_Hlk8803471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ALT </w:t>
            </w:r>
            <w:bookmarkEnd w:id="1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U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BF91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5" w:name="_Hlk88034741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50</w:t>
            </w:r>
            <w:bookmarkEnd w:id="15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1E7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1161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6EAA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1A9E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40</w:t>
            </w:r>
          </w:p>
        </w:tc>
      </w:tr>
      <w:tr w:rsidR="00BF0C95" w14:paraId="28FC9A07" w14:textId="77777777" w:rsidTr="005B369D">
        <w:trPr>
          <w:trHeight w:val="288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2B02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6" w:name="_Hlk7698843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B</w:t>
            </w:r>
            <w:bookmarkEnd w:id="1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g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B408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5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7B9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–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EE4F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100F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–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F49A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–55</w:t>
            </w:r>
          </w:p>
        </w:tc>
      </w:tr>
      <w:tr w:rsidR="00BF0C95" w14:paraId="610F22BC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CF76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GLB (g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E8AB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92E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9D42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B1D5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35CF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40</w:t>
            </w:r>
          </w:p>
        </w:tc>
      </w:tr>
      <w:tr w:rsidR="00BF0C95" w14:paraId="4C80D003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23CA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7" w:name="_Hlk76988442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EA</w:t>
            </w:r>
            <w:bookmarkEnd w:id="1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8" w:name="_Hlk6618101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mol/L</w:t>
            </w:r>
            <w:bookmarkEnd w:id="1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C53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–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97BC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–6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F73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D4B0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–9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2979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9" w:name="_Hlk88034973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–106</w:t>
            </w:r>
            <w:bookmarkEnd w:id="19"/>
          </w:p>
        </w:tc>
      </w:tr>
      <w:tr w:rsidR="00BF0C95" w14:paraId="3870AD42" w14:textId="77777777" w:rsidTr="005B369D">
        <w:trPr>
          <w:trHeight w:val="26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E0C1" w14:textId="77777777" w:rsidR="00BF0C95" w:rsidRDefault="00BF0C95" w:rsidP="00BF0C9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BUN (mmol/L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018A" w14:textId="5E747996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–6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D229" w14:textId="0DFE311F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–6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7697" w14:textId="77777777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6E6" w14:textId="65AFD28A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–7.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7972" w14:textId="42F663FD" w:rsidR="00BF0C95" w:rsidRDefault="00BF0C95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–7.1</w:t>
            </w:r>
          </w:p>
        </w:tc>
      </w:tr>
      <w:tr w:rsidR="00463113" w14:paraId="0DDABCBD" w14:textId="77777777" w:rsidTr="005B369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8507AA" w14:textId="61A105FD" w:rsidR="00463113" w:rsidRDefault="00463113" w:rsidP="00463113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0" w:name="_Hlk76988486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CRP (mg/L) </w:t>
            </w:r>
            <w:bookmarkEnd w:id="20"/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83C9C5" w14:textId="796F9DAA" w:rsidR="00463113" w:rsidRDefault="00463113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E04934" w14:textId="4A006C08" w:rsidR="00463113" w:rsidRDefault="00463113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654A66" w14:textId="77777777" w:rsidR="00463113" w:rsidRDefault="00463113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E40437" w14:textId="0D3D50B1" w:rsidR="00463113" w:rsidRDefault="00463113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–8.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2B808" w14:textId="044D4B5B" w:rsidR="00463113" w:rsidRDefault="00463113" w:rsidP="008148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–8.2</w:t>
            </w:r>
          </w:p>
        </w:tc>
      </w:tr>
      <w:bookmarkEnd w:id="3"/>
    </w:tbl>
    <w:p w14:paraId="1B874A1F" w14:textId="77777777" w:rsidR="00573F92" w:rsidRDefault="00573F92">
      <w:pPr>
        <w:rPr>
          <w:rFonts w:cs="Times New Roman"/>
          <w:color w:val="000000" w:themeColor="text1"/>
          <w:szCs w:val="20"/>
        </w:rPr>
      </w:pPr>
    </w:p>
    <w:p w14:paraId="2AB71447" w14:textId="2CFE4F7C" w:rsidR="005B369D" w:rsidRDefault="005B369D">
      <w:pPr>
        <w:jc w:val="left"/>
        <w:rPr>
          <w:rFonts w:cs="Times New Roman"/>
          <w:szCs w:val="20"/>
        </w:rPr>
      </w:pPr>
      <w:bookmarkStart w:id="21" w:name="_Hlk79136221"/>
      <w:r w:rsidRPr="00FB5EF5">
        <w:rPr>
          <w:rFonts w:cs="Times New Roman"/>
          <w:szCs w:val="20"/>
        </w:rPr>
        <w:t>WBC, white blood cells; PLT, platelet; HGB, hemoglobin; LYM, lymphocyte; NEU, neutrophil; MON, monocyte; HCT, hematocrit; MCV, mean corpuscular volume; TBIL, total bilirubin; ALT, alanine aminotransferase; ALB, albumin; GLB, globulin; CREA, creatinine; BUN, blood urea nitrogen; CRP, C</w:t>
      </w:r>
      <w:r w:rsidR="00196C95">
        <w:rPr>
          <w:rFonts w:cs="Times New Roman"/>
          <w:szCs w:val="20"/>
        </w:rPr>
        <w:t xml:space="preserve"> </w:t>
      </w:r>
      <w:r w:rsidRPr="00FB5EF5">
        <w:rPr>
          <w:rFonts w:cs="Times New Roman"/>
          <w:szCs w:val="20"/>
        </w:rPr>
        <w:t>reactive protein</w:t>
      </w:r>
      <w:r>
        <w:rPr>
          <w:rFonts w:cs="Times New Roman"/>
          <w:szCs w:val="20"/>
        </w:rPr>
        <w:t>.</w:t>
      </w:r>
      <w:bookmarkEnd w:id="1"/>
      <w:bookmarkEnd w:id="21"/>
    </w:p>
    <w:sectPr w:rsidR="005B369D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6C61B" w14:textId="77777777" w:rsidR="00454471" w:rsidRDefault="00454471">
      <w:r>
        <w:separator/>
      </w:r>
    </w:p>
  </w:endnote>
  <w:endnote w:type="continuationSeparator" w:id="0">
    <w:p w14:paraId="3383E0AE" w14:textId="77777777" w:rsidR="00454471" w:rsidRDefault="00454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AF88E" w14:textId="77777777" w:rsidR="00454471" w:rsidRDefault="00454471">
      <w:r>
        <w:separator/>
      </w:r>
    </w:p>
  </w:footnote>
  <w:footnote w:type="continuationSeparator" w:id="0">
    <w:p w14:paraId="1E9172AF" w14:textId="77777777" w:rsidR="00454471" w:rsidRDefault="004544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4471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A73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9CF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3733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9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4</cp:revision>
  <cp:lastPrinted>2021-08-05T02:57:00Z</cp:lastPrinted>
  <dcterms:created xsi:type="dcterms:W3CDTF">2020-12-21T08:30:00Z</dcterms:created>
  <dcterms:modified xsi:type="dcterms:W3CDTF">2022-03-29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